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A95" w:rsidRPr="00E9393C" w:rsidRDefault="00885A95" w:rsidP="00F217FD">
      <w:pPr>
        <w:autoSpaceDE w:val="0"/>
        <w:autoSpaceDN w:val="0"/>
        <w:adjustRightInd w:val="0"/>
        <w:spacing w:line="360" w:lineRule="auto"/>
        <w:rPr>
          <w:rFonts w:ascii="Verdana" w:hAnsi="Verdana" w:cs="Arial"/>
          <w:b/>
          <w:sz w:val="16"/>
          <w:szCs w:val="16"/>
        </w:rPr>
      </w:pPr>
      <w:proofErr w:type="gramStart"/>
      <w:r w:rsidRPr="00E9393C">
        <w:rPr>
          <w:rFonts w:ascii="Verdana" w:hAnsi="Verdana" w:cs="Arial"/>
          <w:b/>
          <w:sz w:val="16"/>
          <w:szCs w:val="16"/>
        </w:rPr>
        <w:t>#R program to perform binomial PLR analysis.</w:t>
      </w:r>
      <w:proofErr w:type="gramEnd"/>
    </w:p>
    <w:p w:rsidR="00885A95" w:rsidRPr="00E9393C" w:rsidRDefault="00885A95" w:rsidP="00F217FD">
      <w:pPr>
        <w:autoSpaceDE w:val="0"/>
        <w:autoSpaceDN w:val="0"/>
        <w:adjustRightInd w:val="0"/>
        <w:spacing w:line="360" w:lineRule="auto"/>
        <w:rPr>
          <w:rFonts w:ascii="Verdana" w:hAnsi="Verdana" w:cs="Arial"/>
          <w:sz w:val="16"/>
          <w:szCs w:val="16"/>
        </w:rPr>
      </w:pPr>
      <w:r w:rsidRPr="00E9393C">
        <w:rPr>
          <w:rFonts w:ascii="Verdana" w:hAnsi="Verdana" w:cs="Arial"/>
          <w:sz w:val="16"/>
          <w:szCs w:val="16"/>
        </w:rPr>
        <w:t>#</w:t>
      </w:r>
      <w:proofErr w:type="gramStart"/>
      <w:r w:rsidRPr="00E9393C">
        <w:rPr>
          <w:rFonts w:ascii="Verdana" w:hAnsi="Verdana" w:cs="Arial"/>
          <w:sz w:val="16"/>
          <w:szCs w:val="16"/>
        </w:rPr>
        <w:t>Please</w:t>
      </w:r>
      <w:proofErr w:type="gramEnd"/>
      <w:r w:rsidRPr="00E9393C">
        <w:rPr>
          <w:rFonts w:ascii="Verdana" w:hAnsi="Verdana" w:cs="Arial"/>
          <w:sz w:val="16"/>
          <w:szCs w:val="16"/>
        </w:rPr>
        <w:t xml:space="preserve"> note that comments/instructions on the code are preceded by a ‘#’ symbol.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 xml:space="preserve"># Specify the directory of visual field data if you need, and the working directory must contain the </w:t>
      </w:r>
      <w:r w:rsidRPr="00E9393C">
        <w:rPr>
          <w:rFonts w:ascii="ＭＳ ゴシック" w:eastAsia="ＭＳ ゴシック" w:hAnsi="Times New Roman" w:hint="eastAsia"/>
          <w:noProof/>
          <w:color w:val="008000"/>
          <w:kern w:val="0"/>
          <w:sz w:val="16"/>
          <w:szCs w:val="16"/>
        </w:rPr>
        <w:t>“</w:t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data.csv</w:t>
      </w:r>
      <w:r w:rsidRPr="00E9393C">
        <w:rPr>
          <w:rFonts w:ascii="ＭＳ ゴシック" w:eastAsia="ＭＳ ゴシック" w:hAnsi="Times New Roman" w:hint="eastAsia"/>
          <w:noProof/>
          <w:color w:val="008000"/>
          <w:kern w:val="0"/>
          <w:sz w:val="16"/>
          <w:szCs w:val="16"/>
        </w:rPr>
        <w:t>”</w:t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file.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 xml:space="preserve"># Read in data in required format; </w:t>
      </w:r>
      <w:r w:rsidRPr="00E9393C">
        <w:rPr>
          <w:rFonts w:ascii="ＭＳ ゴシック" w:eastAsia="ＭＳ ゴシック" w:hAnsi="Times New Roman" w:hint="eastAsia"/>
          <w:noProof/>
          <w:color w:val="008000"/>
          <w:kern w:val="0"/>
          <w:sz w:val="16"/>
          <w:szCs w:val="16"/>
        </w:rPr>
        <w:t>‘</w:t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data.csv</w:t>
      </w:r>
      <w:r w:rsidRPr="00E9393C">
        <w:rPr>
          <w:rFonts w:ascii="ＭＳ ゴシック" w:eastAsia="ＭＳ ゴシック" w:hAnsi="Times New Roman" w:hint="eastAsia"/>
          <w:noProof/>
          <w:color w:val="008000"/>
          <w:kern w:val="0"/>
          <w:sz w:val="16"/>
          <w:szCs w:val="16"/>
        </w:rPr>
        <w:t>’</w:t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 xml:space="preserve">is a CSV file containing </w:t>
      </w:r>
      <w:r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IDs, years form the first VF test, and the TD values</w:t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 xml:space="preserve"> </w:t>
      </w:r>
    </w:p>
    <w:p w:rsidR="00885A95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 xml:space="preserve"># Column headers 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id1: ID for patients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id2: ID</w:t>
      </w:r>
      <w:r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 xml:space="preserve"> for eyes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time: years from the first time VF test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TD_6, TD_7, TD_8, TD_9, TD_12, TD_13, TD_14, TD_15, TD_16, TD_17, TD_20, TD_21, TD_22, TD_23, TD_24, TD_25, TD_26, TD_27, TD_30, TD_32, TD_33, TD_34, TD_35, TD_36, TD_37, TD_38, TD_40, TD_42, TD_43, TD_44, TD_45, TD_46, TD_47, TD_48, TD_50, TD_51, TD_52, TD_53, TD_54, TD_55, TD_56, TD_57, TD_60, TD_61, TD_62, TD_63, TD_64, TD_65, TD_68, TD_69, TD_70, TD_71: to</w:t>
      </w:r>
      <w:r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tal deviation of the 52 VF test points composing 24-2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library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foreach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Data.VF &lt;- read.csv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color w:val="FF0000"/>
          <w:kern w:val="0"/>
          <w:sz w:val="16"/>
          <w:szCs w:val="16"/>
        </w:rPr>
        <w:t>"data.csv"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 xml:space="preserve">#converting column </w:t>
      </w:r>
      <w:r w:rsidRPr="00E9393C">
        <w:rPr>
          <w:rFonts w:ascii="ＭＳ ゴシック" w:eastAsia="ＭＳ ゴシック" w:hAnsi="Times New Roman" w:hint="eastAsia"/>
          <w:noProof/>
          <w:color w:val="008000"/>
          <w:kern w:val="0"/>
          <w:sz w:val="16"/>
          <w:szCs w:val="16"/>
        </w:rPr>
        <w:t>“</w:t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id2</w:t>
      </w:r>
      <w:r w:rsidRPr="00E9393C">
        <w:rPr>
          <w:rFonts w:ascii="ＭＳ ゴシック" w:eastAsia="ＭＳ ゴシック" w:hAnsi="Times New Roman" w:hint="eastAsia"/>
          <w:noProof/>
          <w:color w:val="008000"/>
          <w:kern w:val="0"/>
          <w:sz w:val="16"/>
          <w:szCs w:val="16"/>
        </w:rPr>
        <w:t>”</w:t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from numeric values to factors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Data.VF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$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id2 &lt;- factor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Data.VF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$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id2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index of TD values of test points that are ovelapping with 30-2 and 24-2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only the 52 test points that compose 24-2 test points are used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index.td.24 &lt;-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1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: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76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[-c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1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: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5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0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: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1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8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: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9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28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: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29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39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49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58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: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59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66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: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67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72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: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76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31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41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]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##############################################################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#######function to calculate combined p-values: in accordance with the following article######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 van de Wiel MA, Berkhof J, van Wieringen WN.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Testing the prediction error difference between 2 predictors.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Biostatistics. 2009 Jul;10(3):550-60. doi: 10.1093/biostatistics/kxp011. Epub 2009 #Apr 20.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x: a numeric vector that are calculated by point-wise linear regression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 xml:space="preserve">#x: you should specify either </w:t>
      </w:r>
      <w:r w:rsidRPr="00E9393C">
        <w:rPr>
          <w:rFonts w:ascii="ＭＳ ゴシック" w:eastAsia="ＭＳ ゴシック" w:hAnsi="Times New Roman" w:hint="eastAsia"/>
          <w:noProof/>
          <w:color w:val="008000"/>
          <w:kern w:val="0"/>
          <w:sz w:val="16"/>
          <w:szCs w:val="16"/>
        </w:rPr>
        <w:t>“</w:t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median</w:t>
      </w:r>
      <w:r w:rsidRPr="00E9393C">
        <w:rPr>
          <w:rFonts w:ascii="ＭＳ ゴシック" w:eastAsia="ＭＳ ゴシック" w:hAnsi="Times New Roman" w:hint="eastAsia"/>
          <w:noProof/>
          <w:color w:val="008000"/>
          <w:kern w:val="0"/>
          <w:sz w:val="16"/>
          <w:szCs w:val="16"/>
        </w:rPr>
        <w:t>”</w:t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 xml:space="preserve">or </w:t>
      </w:r>
      <w:r w:rsidRPr="00E9393C">
        <w:rPr>
          <w:rFonts w:ascii="ＭＳ ゴシック" w:eastAsia="ＭＳ ゴシック" w:hAnsi="Times New Roman" w:hint="eastAsia"/>
          <w:noProof/>
          <w:color w:val="008000"/>
          <w:kern w:val="0"/>
          <w:sz w:val="16"/>
          <w:szCs w:val="16"/>
        </w:rPr>
        <w:t>“</w:t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qnorm</w:t>
      </w:r>
      <w:r w:rsidRPr="00E9393C">
        <w:rPr>
          <w:rFonts w:ascii="ＭＳ ゴシック" w:eastAsia="ＭＳ ゴシック" w:hAnsi="Times New Roman" w:hint="eastAsia"/>
          <w:noProof/>
          <w:color w:val="008000"/>
          <w:kern w:val="0"/>
          <w:sz w:val="16"/>
          <w:szCs w:val="16"/>
        </w:rPr>
        <w:t>”</w:t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. The detail is described in the aforementioned paper.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p: a numeric vector that contain thresholds used in the binomial test. The default value is c(0.025, 0.05, 0.075, 0.10).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##############################################################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calc.p &lt;-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function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x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method=c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color w:val="FF0000"/>
          <w:kern w:val="0"/>
          <w:sz w:val="16"/>
          <w:szCs w:val="16"/>
        </w:rPr>
        <w:t>"median"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FF0000"/>
          <w:kern w:val="0"/>
          <w:sz w:val="16"/>
          <w:szCs w:val="16"/>
        </w:rPr>
        <w:t>"qnorm"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p=seq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0.025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0.1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by=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0.025)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{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lastRenderedPageBreak/>
        <w:tab/>
        <w:t>p.value &lt;- numeric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length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p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for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i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in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:length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p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{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abnormal.num &lt;- sum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x &lt; p[i]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result.binom &lt;- binom.test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abnormal.num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52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p=p[i]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alternative=</w:t>
      </w:r>
      <w:r w:rsidRPr="00E9393C">
        <w:rPr>
          <w:rFonts w:ascii="ＭＳ ゴシック" w:eastAsia="ＭＳ ゴシック" w:hAnsi="Times New Roman"/>
          <w:noProof/>
          <w:color w:val="FF0000"/>
          <w:kern w:val="0"/>
          <w:sz w:val="16"/>
          <w:szCs w:val="16"/>
        </w:rPr>
        <w:t>"greater"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p.value[i] &lt;- result.binom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$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p.value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}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if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method[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] == </w:t>
      </w:r>
      <w:r w:rsidRPr="00E9393C">
        <w:rPr>
          <w:rFonts w:ascii="ＭＳ ゴシック" w:eastAsia="ＭＳ ゴシック" w:hAnsi="Times New Roman"/>
          <w:noProof/>
          <w:color w:val="FF0000"/>
          <w:kern w:val="0"/>
          <w:sz w:val="16"/>
          <w:szCs w:val="16"/>
        </w:rPr>
        <w:t>"median"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return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median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p.value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return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pnorm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mean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qnorm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p.value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))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}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######################binomial PLR#################################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#####predict VF15 from VF 2-4, 2-5, 2-6, 2-7, 2-8, 2-9, 2-10, 2-11, 2-12, 2-13 and 2-14#######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###############################################################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result.pointwise.linear.regression &lt;- foreach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k=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4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: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5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.combine=</w:t>
      </w:r>
      <w:r w:rsidRPr="00E9393C">
        <w:rPr>
          <w:rFonts w:ascii="ＭＳ ゴシック" w:eastAsia="ＭＳ ゴシック" w:hAnsi="Times New Roman"/>
          <w:noProof/>
          <w:color w:val="FF0000"/>
          <w:kern w:val="0"/>
          <w:sz w:val="16"/>
          <w:szCs w:val="16"/>
        </w:rPr>
        <w:t>"c"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%do%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{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 xml:space="preserve">result &lt;-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NULL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for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i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in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as.character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unique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Data.VF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$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id2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)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{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create subset of data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data.subset &lt;- Data.VF[Data.VF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$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id2 == i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]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omit the first VF test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data.subset &lt;- data.subset [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2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: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6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]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subset of the first k VF tests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data.subset &lt;- data.subset [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:k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]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temporary result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 xml:space="preserve">result.temp &lt;-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NULL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for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j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in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paste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color w:val="FF0000"/>
          <w:kern w:val="0"/>
          <w:sz w:val="16"/>
          <w:szCs w:val="16"/>
        </w:rPr>
        <w:t>"TD_"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index.td.24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sep=</w:t>
      </w:r>
      <w:r w:rsidRPr="00E9393C">
        <w:rPr>
          <w:rFonts w:ascii="ＭＳ ゴシック" w:eastAsia="ＭＳ ゴシック" w:hAnsi="Times New Roman"/>
          <w:noProof/>
          <w:color w:val="FF0000"/>
          <w:kern w:val="0"/>
          <w:sz w:val="16"/>
          <w:szCs w:val="16"/>
        </w:rPr>
        <w:t>""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{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lm.result &lt;- summary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lm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data.subset [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j] ~ data.subset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$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time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if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is.nan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lm.result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$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coefficients[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2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4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]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{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result.temp &lt;- c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result.temp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0.5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next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}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if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lm.result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$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coefficients[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2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] &gt;=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0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{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result.temp &lt;- c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result.temp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- lm.result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$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coefficients[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2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4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] *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0.5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next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}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result.temp &lt;- c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result.temp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lm.result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$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coefficients[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2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4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] *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0.5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lastRenderedPageBreak/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}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result &lt;- rbind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result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result.temp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}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list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result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}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p.combine &lt;-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NULL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for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i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in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:length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result.pointwise.linear.regression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{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p.combine &lt;- c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p.combine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list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apply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result.pointwise.linear.regression [[i]]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function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x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calc.p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x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method=</w:t>
      </w:r>
      <w:r w:rsidRPr="00E9393C">
        <w:rPr>
          <w:rFonts w:ascii="ＭＳ ゴシック" w:eastAsia="ＭＳ ゴシック" w:hAnsi="Times New Roman"/>
          <w:noProof/>
          <w:color w:val="FF0000"/>
          <w:kern w:val="0"/>
          <w:sz w:val="16"/>
          <w:szCs w:val="16"/>
        </w:rPr>
        <w:t>"qnorm"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))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}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table of specificity, sensitivity, and false positive ratio on VF2-5 to VF2-15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performance.binomialPLR &lt;- matrix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NA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nrow=length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p.combine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-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ncol=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3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for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i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in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: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length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result.pointwise.linear.regression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-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)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{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cross.table &lt;- table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p.combine[[i]] &lt;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0.025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p.combine[[length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result.pointwise.linear.regression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]] &lt;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0.025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specificity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performance.binomialPLR[i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] &lt;- cross.table [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] / sum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cross.table[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]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sensitivity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performance.binomialPLR[i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2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] &lt;- cross.table [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2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2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] / sum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cross.table[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2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]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</w:r>
      <w:r w:rsidRPr="00E9393C">
        <w:rPr>
          <w:rFonts w:ascii="ＭＳ ゴシック" w:eastAsia="ＭＳ ゴシック" w:hAnsi="Times New Roman"/>
          <w:noProof/>
          <w:color w:val="008000"/>
          <w:kern w:val="0"/>
          <w:sz w:val="16"/>
          <w:szCs w:val="16"/>
        </w:rPr>
        <w:t>#false positive ratio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ab/>
        <w:t>performance.binomialPLR[i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3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] &lt;- cross.table [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2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] / sum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cross.table[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2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]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}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colnames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performance.binomialPLR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&lt;- c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="00DC65E9">
        <w:rPr>
          <w:rFonts w:ascii="ＭＳ ゴシック" w:eastAsia="ＭＳ ゴシック" w:hAnsi="Times New Roman"/>
          <w:noProof/>
          <w:color w:val="FF0000"/>
          <w:kern w:val="0"/>
          <w:sz w:val="16"/>
          <w:szCs w:val="16"/>
        </w:rPr>
        <w:t>"</w:t>
      </w:r>
      <w:r w:rsidR="00DC65E9">
        <w:rPr>
          <w:rFonts w:ascii="ＭＳ ゴシック" w:eastAsia="ＭＳ ゴシック" w:hAnsi="Times New Roman" w:hint="eastAsia"/>
          <w:noProof/>
          <w:color w:val="FF0000"/>
          <w:kern w:val="0"/>
          <w:sz w:val="16"/>
          <w:szCs w:val="16"/>
        </w:rPr>
        <w:t>PBNP</w:t>
      </w:r>
      <w:r w:rsidRPr="00E9393C">
        <w:rPr>
          <w:rFonts w:ascii="ＭＳ ゴシック" w:eastAsia="ＭＳ ゴシック" w:hAnsi="Times New Roman"/>
          <w:noProof/>
          <w:color w:val="FF0000"/>
          <w:kern w:val="0"/>
          <w:sz w:val="16"/>
          <w:szCs w:val="16"/>
        </w:rPr>
        <w:t>"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="00DC65E9">
        <w:rPr>
          <w:rFonts w:ascii="ＭＳ ゴシック" w:eastAsia="ＭＳ ゴシック" w:hAnsi="Times New Roman"/>
          <w:noProof/>
          <w:color w:val="FF0000"/>
          <w:kern w:val="0"/>
          <w:sz w:val="16"/>
          <w:szCs w:val="16"/>
        </w:rPr>
        <w:t>"</w:t>
      </w:r>
      <w:r w:rsidR="00DC65E9">
        <w:rPr>
          <w:rFonts w:ascii="ＭＳ ゴシック" w:eastAsia="ＭＳ ゴシック" w:hAnsi="Times New Roman" w:hint="eastAsia"/>
          <w:noProof/>
          <w:color w:val="FF0000"/>
          <w:kern w:val="0"/>
          <w:sz w:val="16"/>
          <w:szCs w:val="16"/>
        </w:rPr>
        <w:t>PBP</w:t>
      </w:r>
      <w:r w:rsidRPr="00E9393C">
        <w:rPr>
          <w:rFonts w:ascii="ＭＳ ゴシック" w:eastAsia="ＭＳ ゴシック" w:hAnsi="Times New Roman"/>
          <w:noProof/>
          <w:color w:val="FF0000"/>
          <w:kern w:val="0"/>
          <w:sz w:val="16"/>
          <w:szCs w:val="16"/>
        </w:rPr>
        <w:t>"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="00DC65E9">
        <w:rPr>
          <w:rFonts w:ascii="ＭＳ ゴシック" w:eastAsia="ＭＳ ゴシック" w:hAnsi="Times New Roman"/>
          <w:noProof/>
          <w:color w:val="FF0000"/>
          <w:kern w:val="0"/>
          <w:sz w:val="16"/>
          <w:szCs w:val="16"/>
        </w:rPr>
        <w:t>"</w:t>
      </w:r>
      <w:r w:rsidR="00DC65E9">
        <w:rPr>
          <w:rFonts w:ascii="ＭＳ ゴシック" w:eastAsia="ＭＳ ゴシック" w:hAnsi="Times New Roman" w:hint="eastAsia"/>
          <w:noProof/>
          <w:color w:val="FF0000"/>
          <w:kern w:val="0"/>
          <w:sz w:val="16"/>
          <w:szCs w:val="16"/>
        </w:rPr>
        <w:t>PIP</w:t>
      </w:r>
      <w:bookmarkStart w:id="0" w:name="_GoBack"/>
      <w:bookmarkEnd w:id="0"/>
      <w:r w:rsidRPr="00E9393C">
        <w:rPr>
          <w:rFonts w:ascii="ＭＳ ゴシック" w:eastAsia="ＭＳ ゴシック" w:hAnsi="Times New Roman"/>
          <w:noProof/>
          <w:color w:val="FF0000"/>
          <w:kern w:val="0"/>
          <w:sz w:val="16"/>
          <w:szCs w:val="16"/>
        </w:rPr>
        <w:t>"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</w:p>
    <w:p w:rsidR="00885A95" w:rsidRPr="00E9393C" w:rsidRDefault="00885A95" w:rsidP="00E9393C">
      <w:pPr>
        <w:autoSpaceDE w:val="0"/>
        <w:autoSpaceDN w:val="0"/>
        <w:adjustRightInd w:val="0"/>
        <w:jc w:val="left"/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</w:pP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rownames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performance.binomialPLR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&lt;- paste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(</w:t>
      </w:r>
      <w:r w:rsidRPr="00E9393C">
        <w:rPr>
          <w:rFonts w:ascii="ＭＳ ゴシック" w:eastAsia="ＭＳ ゴシック" w:hAnsi="Times New Roman"/>
          <w:noProof/>
          <w:color w:val="FF0000"/>
          <w:kern w:val="0"/>
          <w:sz w:val="16"/>
          <w:szCs w:val="16"/>
        </w:rPr>
        <w:t>"VF 2-"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5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>: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15,</w:t>
      </w:r>
      <w:r w:rsidRPr="00E9393C">
        <w:rPr>
          <w:rFonts w:ascii="ＭＳ ゴシック" w:eastAsia="ＭＳ ゴシック" w:hAnsi="Times New Roman"/>
          <w:noProof/>
          <w:kern w:val="0"/>
          <w:sz w:val="16"/>
          <w:szCs w:val="16"/>
        </w:rPr>
        <w:t xml:space="preserve"> sep=</w:t>
      </w:r>
      <w:r w:rsidRPr="00E9393C">
        <w:rPr>
          <w:rFonts w:ascii="ＭＳ ゴシック" w:eastAsia="ＭＳ ゴシック" w:hAnsi="Times New Roman"/>
          <w:noProof/>
          <w:color w:val="FF0000"/>
          <w:kern w:val="0"/>
          <w:sz w:val="16"/>
          <w:szCs w:val="16"/>
        </w:rPr>
        <w:t>""</w:t>
      </w:r>
      <w:r w:rsidRPr="00E9393C">
        <w:rPr>
          <w:rFonts w:ascii="ＭＳ ゴシック" w:eastAsia="ＭＳ ゴシック" w:hAnsi="Times New Roman"/>
          <w:noProof/>
          <w:color w:val="0000FF"/>
          <w:kern w:val="0"/>
          <w:sz w:val="16"/>
          <w:szCs w:val="16"/>
        </w:rPr>
        <w:t>)</w:t>
      </w:r>
    </w:p>
    <w:p w:rsidR="00885A95" w:rsidRPr="00E9393C" w:rsidRDefault="00885A95" w:rsidP="00E9393C">
      <w:pPr>
        <w:autoSpaceDE w:val="0"/>
        <w:autoSpaceDN w:val="0"/>
        <w:adjustRightInd w:val="0"/>
        <w:spacing w:line="360" w:lineRule="auto"/>
      </w:pPr>
    </w:p>
    <w:sectPr w:rsidR="00885A95" w:rsidRPr="00E9393C" w:rsidSect="000F42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3712" w:rsidRDefault="00EB3712" w:rsidP="00F217FD">
      <w:r>
        <w:separator/>
      </w:r>
    </w:p>
  </w:endnote>
  <w:endnote w:type="continuationSeparator" w:id="0">
    <w:p w:rsidR="00EB3712" w:rsidRDefault="00EB3712" w:rsidP="00F21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3712" w:rsidRDefault="00EB3712" w:rsidP="00F217FD">
      <w:r>
        <w:separator/>
      </w:r>
    </w:p>
  </w:footnote>
  <w:footnote w:type="continuationSeparator" w:id="0">
    <w:p w:rsidR="00EB3712" w:rsidRDefault="00EB3712" w:rsidP="00F217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0C4"/>
    <w:rsid w:val="000F4220"/>
    <w:rsid w:val="001775AF"/>
    <w:rsid w:val="001F6A7D"/>
    <w:rsid w:val="00286AA1"/>
    <w:rsid w:val="00330440"/>
    <w:rsid w:val="003C5EA2"/>
    <w:rsid w:val="003E14C6"/>
    <w:rsid w:val="003E1AE7"/>
    <w:rsid w:val="00414D8D"/>
    <w:rsid w:val="0042355D"/>
    <w:rsid w:val="004A4234"/>
    <w:rsid w:val="004B0EEB"/>
    <w:rsid w:val="004F66BB"/>
    <w:rsid w:val="005970C4"/>
    <w:rsid w:val="005B06D6"/>
    <w:rsid w:val="00646435"/>
    <w:rsid w:val="006A2054"/>
    <w:rsid w:val="00816EC8"/>
    <w:rsid w:val="00834204"/>
    <w:rsid w:val="00885A95"/>
    <w:rsid w:val="008C292F"/>
    <w:rsid w:val="008D2CC3"/>
    <w:rsid w:val="009D5A2B"/>
    <w:rsid w:val="00A204BD"/>
    <w:rsid w:val="00A25A78"/>
    <w:rsid w:val="00AD32B8"/>
    <w:rsid w:val="00C65DFE"/>
    <w:rsid w:val="00C715E1"/>
    <w:rsid w:val="00C905AD"/>
    <w:rsid w:val="00CC5B77"/>
    <w:rsid w:val="00D64CAA"/>
    <w:rsid w:val="00DC65E9"/>
    <w:rsid w:val="00DD03AC"/>
    <w:rsid w:val="00E06FAD"/>
    <w:rsid w:val="00E33BDA"/>
    <w:rsid w:val="00E370D0"/>
    <w:rsid w:val="00E8328E"/>
    <w:rsid w:val="00E9393C"/>
    <w:rsid w:val="00EA0BDA"/>
    <w:rsid w:val="00EB3712"/>
    <w:rsid w:val="00EB5236"/>
    <w:rsid w:val="00EE67CF"/>
    <w:rsid w:val="00EE736B"/>
    <w:rsid w:val="00F217FD"/>
    <w:rsid w:val="00F86C30"/>
    <w:rsid w:val="00FD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42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F217F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F217FD"/>
    <w:rPr>
      <w:rFonts w:cs="Times New Roman"/>
    </w:rPr>
  </w:style>
  <w:style w:type="paragraph" w:styleId="a5">
    <w:name w:val="footer"/>
    <w:basedOn w:val="a"/>
    <w:link w:val="a6"/>
    <w:uiPriority w:val="99"/>
    <w:rsid w:val="00F217F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F217FD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42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F217F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F217FD"/>
    <w:rPr>
      <w:rFonts w:cs="Times New Roman"/>
    </w:rPr>
  </w:style>
  <w:style w:type="paragraph" w:styleId="a5">
    <w:name w:val="footer"/>
    <w:basedOn w:val="a"/>
    <w:link w:val="a6"/>
    <w:uiPriority w:val="99"/>
    <w:rsid w:val="00F217F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F217FD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829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4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9-11T14:40:00Z</dcterms:created>
  <dcterms:modified xsi:type="dcterms:W3CDTF">2013-09-11T14:40:00Z</dcterms:modified>
</cp:coreProperties>
</file>